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40" w:leader="none"/>
          <w:tab w:val="center" w:pos="6979" w:leader="none"/>
        </w:tabs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>SUPPLEMENT TABLE 2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>Lipid</w:t>
      </w:r>
      <w:r>
        <w:rPr>
          <w:rFonts w:cs="Times New Roman" w:ascii="Times New Roman" w:hAnsi="Times New Roman"/>
          <w:bCs/>
        </w:rPr>
        <w:t xml:space="preserve"> Metabolomic characteristics of prefrontal cortex </w:t>
      </w:r>
      <w:r>
        <w:rPr>
          <w:rFonts w:cs="Times New Roman" w:ascii="Times New Roman" w:hAnsi="Times New Roman"/>
          <w:bCs/>
        </w:rPr>
        <w:t>between</w:t>
      </w:r>
      <w:r>
        <w:rPr>
          <w:rFonts w:cs="Times New Roman" w:ascii="Times New Roman" w:hAnsi="Times New Roman"/>
          <w:bCs/>
        </w:rPr>
        <w:t xml:space="preserve"> aged marmosets and mice </w:t>
      </w:r>
      <w:r>
        <w:rPr>
          <w:rFonts w:cs="Times New Roman" w:ascii="Times New Roman" w:hAnsi="Times New Roman"/>
          <w:bCs/>
        </w:rPr>
        <w:t>in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control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group.</w:t>
      </w:r>
    </w:p>
    <w:p>
      <w:pPr>
        <w:pStyle w:val="Normal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VIP, variable importance in projection scores.</w:t>
      </w:r>
    </w:p>
    <w:tbl>
      <w:tblPr>
        <w:tblW w:w="16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7"/>
        <w:gridCol w:w="1418"/>
        <w:gridCol w:w="1417"/>
        <w:gridCol w:w="1418"/>
        <w:gridCol w:w="1417"/>
        <w:gridCol w:w="1418"/>
        <w:gridCol w:w="1559"/>
        <w:gridCol w:w="1276"/>
        <w:gridCol w:w="1417"/>
      </w:tblGrid>
      <w:tr>
        <w:trPr>
          <w:trHeight w:val="41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  <w:bookmarkStart w:id="0" w:name="_Hlk98592253"/>
            <w:bookmarkStart w:id="1" w:name="_Hlk98592253"/>
            <w:bookmarkEnd w:id="1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rmo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rmos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rmo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b/>
                <w:bCs/>
                <w:kern w:val="0"/>
              </w:rPr>
              <w:t>M</w:t>
            </w:r>
            <w:r>
              <w:rPr>
                <w:b/>
                <w:bCs/>
                <w:kern w:val="0"/>
              </w:rPr>
              <w:t>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i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aw.p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1/22:5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4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4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2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1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1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4:0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20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6:0/22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0/1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6:0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1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48:0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4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4:6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(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2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20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2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1/22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CER(2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2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20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5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22:6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FA(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0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8:2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2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2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6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20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(2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E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8:10-FA20: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2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18: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20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A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2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0:0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0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20:3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A(20:0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C(20:4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4:6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0:0-FA18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4:0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5-FA22: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6:0/20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C(18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A(20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(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S(16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(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I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8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22: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G(18:2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20:5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22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2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0:1-FA18: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6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20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6:0/20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1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20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4:4-FA20: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2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20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0:1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5:5-FA18: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(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FA(20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C(16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44:0-FA18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5-FA18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8:10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0: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17966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827.2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326.2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5711.4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652.20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43919.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8603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179.99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8060.6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553628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27.879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238.496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9197.754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80976.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9922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707.33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9292.4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72.92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2081.8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177.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05.95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0778.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73.98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135.9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95.294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146186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4179.1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510.6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796.47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62.87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0154.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333.1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06.846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69208.9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2215.73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74659.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4930.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55977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8487.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380.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4660.4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978.0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4755.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060.3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303.4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21373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4473.0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758.58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777.05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8492.2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19.06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4709.94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866.1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2295.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13627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987.70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46013.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185.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92.99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97473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63.84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6526.4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3062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491.17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926.6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279.81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04267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249.80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07.68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5926.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554.96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560.9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507.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247.19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1510.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49.77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709199.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8064.80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28482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5072.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0219.7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8582.58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4987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2110.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5.642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5522.2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1520.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4935.8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16.43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6702.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668.6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76254.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6940.8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283.0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04.439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107.75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879.75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284.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434.57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0497.45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781.37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92.754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3458.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8331.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134.6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3460.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52.15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5477.7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75.99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62.35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2967.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0968.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95.8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499.3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78686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444.4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138.406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722.547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5600.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90.064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8223.463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4530.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8744.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497.0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934.0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4347.4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533.89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466.68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2134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61733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7020.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2904.97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56.44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279.1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62179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742.5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3278.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93.438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99.164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531.81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23665.42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4100.52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565.38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207.4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736.96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3929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255.23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0559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72.92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92.544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6463.2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350.42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0573.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67285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81.29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06.7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427.5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3120.5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68.00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696.5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374.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66523.5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96421.9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458.946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870950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9.126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2449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412.2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2358.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528.6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99.65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5536.40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6950.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279.7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87.23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49.18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0823.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73.26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47.66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45.629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6571.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13.80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971.40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342.409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912460.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8140.2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9269.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6053.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0109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37.42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4936.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3.656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319.7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4.701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93307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37.39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7790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8322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349.5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0708.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24.30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17562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98.19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5484.4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1869.7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5260.97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968.22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38.691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562.8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9033.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11.89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46.1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456738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662.5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223.27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758.8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47.65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61.228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13.39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9204.44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481.5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0096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325.89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730.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4696.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21.624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2842.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4672.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112.7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75008.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522750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71.87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50.742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885.51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9681.5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40467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83.49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0695.7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26.38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474.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235.7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99.37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4839.8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325.24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038.967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260.37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394452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261.16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6312.46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9059.17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691.27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2365.68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795.0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038.58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3930.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577.6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1507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5565.6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32711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144.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25.6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666.7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406.6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4815.4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013.55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876.37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0982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2460.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786.4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771.41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2458.6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0731.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043.6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458.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5739.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66857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196.4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4495.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048.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18.543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38646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83.33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0618.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2041.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818.90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541.74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86.48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009686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907.4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255.1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7831.3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1549.764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7461.04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3620.0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32.56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1543.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952.65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83377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73.0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1798.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9214.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2737.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480.6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47584.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71331.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4.216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0545.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7831.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7695.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15.4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8261.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636.28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915893.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45185.5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9915.8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31.82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654.9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245.8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7110.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941.6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793.6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6944.9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972.739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977.6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7112.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467.8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65979.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07.59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982.6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046.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13.33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4146.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0528.5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652.71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969.32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127816.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7078.2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527.89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082.943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1522.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57.576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515.29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7103.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60693.4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596.6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170.38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6512.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747.1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323.81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3996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17761.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6376.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173.00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48.16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673.28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378290.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5204.79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54637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13.47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90.85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579.2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685.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207.7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30.25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596.7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463.18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3970.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764.9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5354.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480.4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558.78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6976.3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440.28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7913.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65470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93.68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23.166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1705.70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3813.3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660.816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88.93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3875.2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67733.1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3567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14.914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750950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33.26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9309.0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8179.7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7987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028.66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489.99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596.6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7021.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686.8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97.32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65.775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8612.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88.525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84.005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89.767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6980.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58.652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186.4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39.03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21682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332.5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2787.1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3049.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3114.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20.76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72323.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2.6854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785.0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49.74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05524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98.93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1031.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5265.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985.65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0433.3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0212.157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707604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25.60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8373.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6685.5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294.86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17.88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03.035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2141.5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0823.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29.44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093.10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85114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585.39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56.8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916.8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6.1737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26.93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72.487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4339.55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58.46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922951.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9734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323.6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428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97.194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6105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4574.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145.9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6697.6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269722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607.392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156.74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76.58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0084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04947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35.718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6986.3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11.42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374.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636.8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747.84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94823.7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410.229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3005.5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630.39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70332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961.9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558.7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635.7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82.05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449.19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291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764.4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3025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474.04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1503.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3690.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75564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1445.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197.5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493.5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352.15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3010.2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3243.03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6422.93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707427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3486.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836.2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721.18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7339.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68.86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227.83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878.2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8664.6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25582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474.96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4471.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024.1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62.45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8989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15.66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1546.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4324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632.8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6973.32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0105.764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766336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589.2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966.8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7604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273.78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301.8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579.49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036.467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5542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784.794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83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437.13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859.5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3594.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8596.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27.91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62465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4878.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07.239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164.3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48361.4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48047.0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760.48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5348.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763.83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6633.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17168.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893.9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13.59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671.6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201.1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9528.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838.0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178.03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474.4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419.45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4808.9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15386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46.81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6656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51.0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702.57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931.83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97.26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9322.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0155.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590.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389.40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21207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508.0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68.819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202.20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0851.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77.74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07.094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7336.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8655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886.8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239.3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8633.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910.17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183.1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64253.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08393.3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21329.7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3036.3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26.73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619.17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37214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61.3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0288.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10.10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15.727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831.8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524.2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081.5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12.57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09.19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7259.8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8502.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570.1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6821.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643.51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98.259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894.4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005.55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765392.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97168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39.39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03.335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0139.03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0433.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19.32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410.00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1706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98534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3392.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43.48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97623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29.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9669.9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613.8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17858.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109.26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06.261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195.06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11758.5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2578.99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20.216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29.90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7799.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79.72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24.84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967.577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2941.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64.17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3910.9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288.382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87158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915.8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5671.6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1782.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85810.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82.095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6443.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95.639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709.23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8124.79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442716.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406.72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4610.8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6151.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0481.1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8752.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959.33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39210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58.584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5734.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1431.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411.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51.07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50.610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5113.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4075.5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97.107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969.08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69737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995.45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06.520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2932.31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8873.034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6951.959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148.29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6318.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133.4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3817.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28.77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77.14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937.91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31.478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089.32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21.7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490.8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0731.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541710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34.326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1.262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35.537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8756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5747.7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333.235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063.916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813.57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606.9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839.4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53.27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062.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1.150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57.24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88.83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401613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513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528.9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1.861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2.030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7782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177.6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05.26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5509.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956.93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3512.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295.1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899290.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9094.90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2457.93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565.0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60.078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8504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36.764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842.2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0624.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069.3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162.3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62.2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0076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93.3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818.9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72.22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4547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38075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2838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7454.3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670.71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57.32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16799.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96.297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4788.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5713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823.3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963.44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0.39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38265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352.57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45.29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0901.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4.1737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404.60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461.3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18.66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106.8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95.14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57862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18.89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1008.9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4318.8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55630.8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968.033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437646.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4490.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78.3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1210.3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7156.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1558.9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1.919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1762.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85.1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85471.4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459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936.9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14.58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605.3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827.8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1448.0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124.9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43.72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253.3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97.491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86580.9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58266.0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533.29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335.8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2.5709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8307.3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54.711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31.89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579.9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911.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71.52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19.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76921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874.8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96.106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892.2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5320.5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55.14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01.32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3245.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4843.7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2601.93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4352.988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81971.7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84.240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243.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77319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0984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1928.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220.7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94.38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3428.8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09803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46.90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0204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76.723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56.4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214.8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016.48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0237.6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19.45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21.18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1789.27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35793.9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8378.10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09895.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27.73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19.66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956.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849.18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7835.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08115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62.88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71.492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57.53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884.99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20.014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15.99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4033.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3121.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3451.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61.29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96178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54.85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541.5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844.65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00036.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770.29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51.69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231.4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9497.9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844.9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09.78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80.523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0287.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79.3788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12.3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61.54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7792.0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46.01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399.4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393.37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05753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813.1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4768.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27976.4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055870.3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305.655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742535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64.09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822.75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91.90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5062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402.2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1739.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3075.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9751.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5612.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93.36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10495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93.921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30325.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0049.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21.74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24.52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62.6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4112.6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1434.7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46.83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96.64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39303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295.13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591.4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400.75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92.24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47.9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24.30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992.8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77.3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2225.0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851.70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31.88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21.97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71.36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657.2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083.21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92.828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2800.8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7626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285.688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71.9572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672.10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6892.3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46602.7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6.80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36.58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72.850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776.7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378.9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74.42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5926.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7.576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03.733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30.63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67816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916.17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572.4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3046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.458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0018.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155.71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600.600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23368.2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129.79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1093.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671.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37637.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523.70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59.433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683.1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103.81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0912.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28.82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160.29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7540.6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176.5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622.52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603.51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1448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97.644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508.44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19.62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1484.4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50598.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6.6976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098.68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81.34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61.015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03802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89.390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1074.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900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652.73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801.9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40.75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79210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429.208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06.42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2717.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9.069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57.02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876.0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52.127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575.3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254.219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78235.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059.08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5712.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8163.9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8011.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13.15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7075.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1839.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67.42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1607.3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0719.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9041.5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4.3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1043.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38.24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7049.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4943.6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838.7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37.795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488.4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875.8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6332.7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05.88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209.2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768.1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50.0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9215.0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7592.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5.3816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421.1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9.7054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0268.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75.24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499.7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123.9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696.7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12.31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609.3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67698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728.85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53.03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272.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65060.9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070.165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7725.36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311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4750.38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382.2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220.440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9706.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67.94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910.0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90546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2099.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8945.2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0011.31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23.8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9360.7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03149.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37.252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3646.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66.80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4.466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214.09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6362.4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1209.45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1014.24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262.5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560.3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9470.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24.4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5681.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15.18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86.838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970.8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31.7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1647.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3624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69.5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75.685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38.70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670.0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92.98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55.74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3850.3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228275.7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75986.8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522.84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72136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20.36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8670.9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878.28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5081.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633.7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54.92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822.4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1889.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548.1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96.489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78.7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0643.6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67.15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99.82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01.29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2724.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92.82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204.9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576.429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207248.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8661.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9895.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97126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7597.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30.38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43445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22.4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772.62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7336.279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66746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087.9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05213.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7120.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913.2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689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31.35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16860.3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12.3829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5432.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92341.5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8519.093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579.24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84.44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133.69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8852.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05.12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817.6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6922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39.41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555.5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56.07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046.39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353.9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72.621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720.55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592.0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2355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870.55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00.58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784.2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71.286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8829.26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0034.46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493.10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1904.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288201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31.37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6.74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83.353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8815.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6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73.57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70.16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12.37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294.33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516.38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46.22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3341.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2.003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65.77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31.41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36015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592.45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6318.43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0.61370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79.411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5297.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147.34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12.684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71373.8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566.2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1268.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4526.8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00097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893.2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327.39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366.3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371.6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08754.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62.88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106.69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8813.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999.74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9009.37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270.447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65423.4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343.9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090.1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72.23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6834.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77893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.4934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2241.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85.8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1.42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14007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99.190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1409.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2320.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62.48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201.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21.36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14907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616.1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70.14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4235.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1.565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19.4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955.4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32.99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413.95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69.21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69352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967.02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7442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3192.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57216.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17.687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15249.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846.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72.585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158.9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6457.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7994.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60.558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4063.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92.428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143895.4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63365.0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7277.3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71.892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8321.8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097.3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9503.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58.18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537.2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944.7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486.217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5352.5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8010.3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92.16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528.7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5.84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9735.8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28.5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310.3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480.3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880.51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53.69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645.91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8280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06.04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37.8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83.5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0864.9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26.70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89.323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4166.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226.3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127.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254.049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9871.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75.524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684.76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85926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0974.8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3903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793.9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14.15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2934.69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496810.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305.919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28565.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36.80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85.448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427.02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208.5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712.78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427.5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538.1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5066.3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9874.9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247.1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1685.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21.27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82.21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2442.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524.54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4106.8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81251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65.22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4.8418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15.631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31092.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90.85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77.155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5700.9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40754.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1873.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44.22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25622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33.78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540.1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130.4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3134.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950.5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26.34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7377.09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4306.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716.8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05.463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82.35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5263.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401.774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878.786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569.12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5483.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13.105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738.3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369.99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40186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404.5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3454.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04085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7420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47.02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39185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1.112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720.09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606.47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14431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158.75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24597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4309.7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53386.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02971.7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6758.056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4253.5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17.717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9123.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3891.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5739.39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56.97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68.85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761.0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2406.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67.48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062.54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849657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605.34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184.15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358.58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731.00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44.3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17.0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679.7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478.0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04339.2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8433.99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82.7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654.0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7.01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310.1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115.88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732.19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8982.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198751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05.68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0.527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97.77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672.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69275.4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00.7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27.262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82.428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988.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09.45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493.541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0762.77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74.126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82.970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79.72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41832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840.3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175.1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.796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0.767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4065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892.0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04.07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1015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40.847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794.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0413.7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1676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032.97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71.78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913.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583.9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736924.1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541.839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7856.37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8118.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05.84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7350.5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56.795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935.1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61.41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824.75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20.40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910.4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1232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.1954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275.2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20.4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45.19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15082.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8.284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6583.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3235.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170.682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7280.03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449.964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208102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202.334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00.48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241.5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.5080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964.21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961.23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19.63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396.2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29.217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24486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960.90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8925.48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304.9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0903.5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29.34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6504.3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0566.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50.139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5318.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8129.0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91395.3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2.4444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0765.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53.93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1582.2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1501.8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457.1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78.22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574.3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961.02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9026.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10.986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5922.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989.9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13.65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3285.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62442.0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55.73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940.2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82.0407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84813.7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189.617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823.17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12.5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627.7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852.43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221.91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25924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430.08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37.23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443.44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9935.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15.415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28.7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9111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6457.46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082.5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839.93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7912.5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28.97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551.17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083017.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14403.9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38381.1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053.3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03.845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603.7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1065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32.12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873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32.23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7.366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279.0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820.74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634.9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17.25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151.4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423.05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2440.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663.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7332.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61.2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65.354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81044.9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3046.12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93819.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28767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64.878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60.21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78.03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927.4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99.75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62.150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31930.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3123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9951.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71.59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95673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74.04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2024.8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661.7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5961.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131.93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49.54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2837.37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66431.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5864.50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503.368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6.8783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7632.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2.11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4.7878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581.865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43737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63.328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495.9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83.029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36090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214.84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4488.4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1299.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09099.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06.6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60357.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94.431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583.9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26.16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2450.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567.1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90506.5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9604.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933.62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0970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380.638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84877.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7.67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202.6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0015.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762.78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29.49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40.290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3946.2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5067.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63.397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57.03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554988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051.3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959.95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3083.979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453.694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9132.2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34.778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976.7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644.8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9666.3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420.436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00.64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145.3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14.74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5273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376.2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280.4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3017.6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756874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36.2266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2.134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73.82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5172.3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4570.0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825.986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517.662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937.977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722.17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647.0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72.376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0564.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7.752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04.44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72.33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7673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259.7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399.5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.6669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3.64677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5721.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006.78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50.1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5860.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92.12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9634.5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2390.6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485445.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72463.10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9051.86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107.4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511.33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9676.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37.121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462.7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7740.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421.6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5914.9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22.687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7218.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85.360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464.2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69.99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3808.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84927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0446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0468.32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056.516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881.474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05525.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113.45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0125.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6018.5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666.0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941.0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07.22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89856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153.2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56.7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0414.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6.013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146.90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538.6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49.83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798.8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63.35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16724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072.31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9821.37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153.73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25834.0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244.667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55802.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9999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50.8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3499.9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9964.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5258.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77.9648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8758.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609.52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6289.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228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014.9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5.93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042.3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014.1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7459.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07.7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376.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117.4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62.602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01200.6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60291.4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389.780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2254.77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6.105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6390.8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724.15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61.71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527.7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312.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15.61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156.1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385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640.81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04.46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847.05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7011.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84.409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98.828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0094.9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5154.5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98483.37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2788.358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86910.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322.96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644.3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12048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1885.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8550.8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348.83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29.045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793.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76635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788.035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3153.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74.7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9.121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381.9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570.7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07.0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355.9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964.5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363.08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28702.8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0473.78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40597.8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4.483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42.03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2410.2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823.86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1276.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69697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03.27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6.753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29.91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1880.8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37.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27.81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3470.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0546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7397.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99.35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99015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46.288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8765.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997.5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3062.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932.96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93.40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5777.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3777.7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1844.10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31.22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23.33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7230.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18.18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69.6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97.61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98465.4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79.08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080.6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49.9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48879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994.1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7066.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36021.3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7329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863.979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947822.5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36.60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981.80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34.146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30464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466.3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64682.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7208.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1217.57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676.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46.196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9281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12.58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2159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3167.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013.3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26.637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22.089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810.6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6091.9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82.73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83.19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04164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839.66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434.2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363.84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74.8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312.2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27.26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466.6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043.0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E-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E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7E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5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E-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34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E-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2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2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4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2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6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6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65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8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9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0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07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274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29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9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2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3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3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59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6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4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1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60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62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8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9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0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16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1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2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32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6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618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665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75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5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9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65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9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6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0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2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218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224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9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6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1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5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7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5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0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17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2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484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49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9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3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4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4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5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70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07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08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54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5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1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6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67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8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9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2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0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6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08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5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2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210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21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5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4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6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8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5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6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358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366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0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6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9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7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45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9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72245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3729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49539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08805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52259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45970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6814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38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81495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889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3944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47864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331867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2407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2608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2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0327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7881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3928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14247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1719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1752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74344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86019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4416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59348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236803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21388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7227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2599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515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6254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32738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9570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009405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77416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0725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05345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18445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0685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70384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4518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2789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1656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8347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1599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61666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925016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81949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877639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9628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4109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517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0629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7015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453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72162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6709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94893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5188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66243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9742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55056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631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6109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72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957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8966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1818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7993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93790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45811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98515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5066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9478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82556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4476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705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32316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2402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23455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1443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6427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27480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1725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79529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9687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3782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26531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0117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64046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027923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0102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5940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3568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8325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7114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72374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2889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664624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1899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690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5119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7288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9755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1437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1237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68756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7692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592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87745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7194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0715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678991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73122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12344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1098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4452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2027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4848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14180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316803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34556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51199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76458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8550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9544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1970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5878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71281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2539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34549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8870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59314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52831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92175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2560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067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68981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9699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21033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77815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92132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13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195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56831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6870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5567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03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2616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7413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4098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1112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0957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6140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19704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482214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67339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07416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3951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1396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6282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4075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37324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331887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66949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0670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1623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11999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8560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19640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1666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2746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28028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6998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8502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25188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987014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803053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447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297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9804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8681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3439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04919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77423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78269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01716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49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831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3348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2289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8069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6247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6377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0093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567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144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1885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143536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12826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08076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73307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01855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00062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9927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68263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96892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0468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84752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5695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1106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9072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5702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476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73485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2309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931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5752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7835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32973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 xml:space="preserve">SUPPLEMENT TABLE 2B </w:t>
      </w:r>
      <w:r>
        <w:rPr>
          <w:rFonts w:cs="Times New Roman" w:ascii="Times New Roman" w:hAnsi="Times New Roman"/>
          <w:bCs/>
        </w:rPr>
        <w:t>Lipid</w:t>
      </w:r>
      <w:r>
        <w:rPr>
          <w:rFonts w:cs="Times New Roman" w:ascii="Times New Roman" w:hAnsi="Times New Roman"/>
          <w:bCs/>
        </w:rPr>
        <w:t xml:space="preserve"> Metabolomic characteristics of prefrontal cortex </w:t>
      </w:r>
      <w:r>
        <w:rPr>
          <w:rFonts w:cs="Times New Roman" w:ascii="Times New Roman" w:hAnsi="Times New Roman"/>
          <w:bCs/>
        </w:rPr>
        <w:t>between</w:t>
      </w:r>
      <w:r>
        <w:rPr>
          <w:rFonts w:cs="Times New Roman" w:ascii="Times New Roman" w:hAnsi="Times New Roman"/>
          <w:bCs/>
        </w:rPr>
        <w:t xml:space="preserve"> aged marmosets and mice </w:t>
      </w:r>
      <w:r>
        <w:rPr>
          <w:rFonts w:cs="Times New Roman" w:ascii="Times New Roman" w:hAnsi="Times New Roman"/>
          <w:bCs/>
        </w:rPr>
        <w:t>in</w:t>
      </w:r>
      <w:r>
        <w:rPr>
          <w:rFonts w:cs="Times New Roman" w:ascii="Times New Roman" w:hAnsi="Times New Roman"/>
          <w:bCs/>
        </w:rPr>
        <w:t xml:space="preserve"> sevoflurane </w:t>
      </w:r>
      <w:r>
        <w:rPr>
          <w:rFonts w:cs="Times New Roman" w:ascii="Times New Roman" w:hAnsi="Times New Roman"/>
          <w:bCs/>
        </w:rPr>
        <w:t>group.</w:t>
      </w:r>
    </w:p>
    <w:p>
      <w:pPr>
        <w:pStyle w:val="Normal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VIP, variable importance in projection scores.</w:t>
      </w:r>
    </w:p>
    <w:tbl>
      <w:tblPr>
        <w:tblW w:w="1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7"/>
        <w:gridCol w:w="1418"/>
        <w:gridCol w:w="1417"/>
        <w:gridCol w:w="1451"/>
        <w:gridCol w:w="1418"/>
        <w:gridCol w:w="1417"/>
        <w:gridCol w:w="1526"/>
        <w:gridCol w:w="1417"/>
        <w:gridCol w:w="1418"/>
      </w:tblGrid>
      <w:tr>
        <w:trPr>
          <w:trHeight w:val="41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rmo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rmos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rmo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b/>
                <w:bCs/>
                <w:kern w:val="0"/>
              </w:rPr>
              <w:t>M</w:t>
            </w:r>
            <w:r>
              <w:rPr>
                <w:b/>
                <w:bCs/>
                <w:kern w:val="0"/>
              </w:rPr>
              <w:t>i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i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aw.pv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IP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1/22:5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M(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1/18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2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2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2/16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1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2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4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4:0/18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(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1/18:2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6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6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3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2:4-FA20: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0/22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5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4:6-FA22: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1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8:2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20:0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20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18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8: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8:0/22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4:0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4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6:5-FA22: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18:1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4:0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14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2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4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8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18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2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4:0/20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20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S(20:0/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6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6-FA18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4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2/18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8:10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CER(2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4:4-FA20: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G(16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4:6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I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18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1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6:4-FA20: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0: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20: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2: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6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0/20:3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G 22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2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8-FA20: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4:7-FA22: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20:0/16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22: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S(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1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8:0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2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2/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1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2:6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E(16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18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I(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4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20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AG(16:0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2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4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5-FA20: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20:0/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8:1/20:2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(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8:1/18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PC(22:6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DCER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6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0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8: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CER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6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5:5-FA18: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6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20: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8:10-FA20: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C(18:0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22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6-FA16: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22: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0/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FA(14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0: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G(18:1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20:4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8:1/18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2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2: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C(18:0/22:6)+Ac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6:0/22: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8:1/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C(16:0/18:1)+Ac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14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I(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I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P-18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6:0/20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FFA(22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20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18: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P-16:0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M(18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0/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I(18:1/20: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FA(14: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CER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AG52:2-FA16: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E(18:1/20: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AG56:7-FA18: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I(20:0/22: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CER(18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PE(20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16:0/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8:1/18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(20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(22: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G(18:1/20: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CER(16: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AG(16:0/20: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(O-18:0/18: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423.9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20866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73929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4135.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8661.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930.29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1038.83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84715.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5310.2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70455.5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93833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135.0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31424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098.2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032.5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5902.4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219.36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88692.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26.08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931.36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9285.4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782.9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09138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0.31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28506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776.30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459.92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02630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125073.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844376.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50869.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7913.03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6876.3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280.88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284.1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533.614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05.5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81.74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82493.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7290.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303.2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050.27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03281.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333919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02.566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966.8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8293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3052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63.0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548.35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40468.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15515.6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03427.6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9175.4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4560.4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47998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180.95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9365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0336.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280.0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101.4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044.206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48.85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6.6534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159.93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5844.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289.50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988.4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6535.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73.75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48.03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230.8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002.77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99.969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86729.67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102.69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73.0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57.5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614.8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16.06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0129.7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209.84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1546.7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822.2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265.47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86968.5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68.85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192.5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49.646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62.236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657.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23.92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40757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3055.40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3166.910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69.8103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665.395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3623.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67.78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3.693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238.46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739.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521.8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38.674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1612.1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1049.76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202045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843.0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5649.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2507.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751.698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804.499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76958.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11.12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771.62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82.725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3.899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6546.5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98172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659.2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04.80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39.10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291.5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8.983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41.831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24136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2433.1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2439.9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29419.0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598.5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6731.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73.97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0925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1114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0374.6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2401.6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25.207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73.9814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94800.8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923.91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03.38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135.098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30.08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113.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56.71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1.3118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6549.5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1677.8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1957.9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84618.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17.113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496.3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623.7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2576.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7497.4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764.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4463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85.492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44.875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45071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3620.3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6551.17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5836.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195.3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9781.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549.6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4.71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79.73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4052.9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35.04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534.80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810.771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9448.0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62960.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319.1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8.0146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903.6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6670.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1426.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59651.9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621229.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061332.1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2177.09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619.6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06.12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63.70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8839.8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123.57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59.7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3022.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7882.109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93.67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640.2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542.7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85.71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6323.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1732.7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94.5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02.03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03.41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486.57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82726.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75198.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4860.90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374759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193.9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774.5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98974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06.75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0705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564.1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29540.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8519.4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74.1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9701779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09.20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66.17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915.97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62779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112.0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1909.8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4.76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69.567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8757.23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868978.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2686.0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4065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130.5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681.5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11438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171.6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107.5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048.14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462.97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7222.4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453.28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9221.7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8418.7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7475.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409.7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56.63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062.4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1495.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4555.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9177.3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679498.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12806.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14709.4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6450.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968.34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724.12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5762.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4063.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1349.5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10049.5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694.2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296242.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1093.35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170.21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3823.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07.5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159.4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31.585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581.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822.8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351.17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141436.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421.3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1075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93.57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989.8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33907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37622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38839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7207.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873.96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7194.3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03.71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750.64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53.87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8974.6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17.8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80455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270.3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455.64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449.3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284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54091.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005.773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3813.01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28196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3722.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167.91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228.5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3761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7612.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5056.4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169.219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46306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37967.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0632.7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8292.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4317.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577.8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43.414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52.795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11.94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3.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34.00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6840.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380.929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4372.96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75896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919.3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29.89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477.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60.515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28.85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7525.912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857.128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584.5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787.30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4674.42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50.48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3029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194.1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587.6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32.87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030.9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7717.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8.7883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6667.31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2320.509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129.49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54040.9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39.23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6783.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928.8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19.17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04.54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65.083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99747.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08.400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28.141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47.76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8376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893.8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16.41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3613.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51183.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84378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256.60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14371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7571.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940.34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6012.4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2653.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79.4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851.49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9.353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1.5580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54387.5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118206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987.44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68.80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694.75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676.4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24.469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54.57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72226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3184.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6163.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771.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239.14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01886.0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461.13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7288.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9391.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1401.89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7879.4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65.17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12.7748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2640.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22.468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249.27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00.80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44.594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9825.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42.2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19.366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8767.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598.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1629.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3413.7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47.8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894.99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3206.05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51740.6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52543.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05.560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32717.8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83.01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18.373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336428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4239.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939.6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60238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638.42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17680.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0007.2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1.323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03.4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141.1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211.3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880.2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005.86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6339.8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33225.8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8637.9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02.27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258.88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3653.2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89273.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964236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15260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29809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109.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42143.4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49.61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059.16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242759.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619.5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47.01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4946.2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03.590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81.63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2845.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2945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12.339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92517.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90593.2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645.87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87.62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64.44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293.7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2324.9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80964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3308.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20122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481.4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095.82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462536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41.59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41706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6720.7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6053.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92216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942.76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017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36.994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186.706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746.8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71891.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4537.08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64897.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08.90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55.68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944.2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52419.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3096.52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49251.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500.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273.70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003975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207.5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8393.3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276.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17.46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7638.5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06.69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0080.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549.45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50835.3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8559.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94.86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812.6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1517.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6061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033.60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581964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65186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1670.0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882799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706.96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4834.28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12829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14278.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6192.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9874.4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168.19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7469673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005.705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234.6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2345.9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1326.68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58193.9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308.99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138.8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590.3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448.8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17245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46.85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87338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41.436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861.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93413.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1179027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67382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2299.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081.6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4023.37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388.4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96.71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58.638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2847.92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6350.66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984786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076.8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2283.2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205.2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618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656939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71.26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011.43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9476.2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51379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644.03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158.648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455972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0310.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4368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268.1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5297.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17274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316.86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7833.2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88428.8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0728.85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729.80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486.33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44.056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74.7178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27.677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9463.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31.6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082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2505.8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515.058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13.93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1937.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86.648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728.06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7297.65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133.692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640.8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240.1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208.57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38.361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57517.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766.43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6530.95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6786.78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199.4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3933.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30.040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583.6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98.22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38.841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864182.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04.91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6978.6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44938.74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96.446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48.167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45.43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9107.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87.20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0.7925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098.602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1361.4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596.69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2452.398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33453.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0137.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42034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417.95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7977.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8844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724.1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915.9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73278.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026.466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2727.6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62.09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23.223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1709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65876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016.670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251.69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381.60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062.54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252.5774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80.75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31118.6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08762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3774.8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622.6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690.8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892.4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22.69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5643.7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64363.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1769.65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0811.7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220.8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5.29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1638.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948.86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94.543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337.716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63.643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7850.2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01.482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983.143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17292.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9645.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9750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1064.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90.900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664.9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1166.5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7364.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3931.6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4650.7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39312.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92.06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06.838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27423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7781.4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825.5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29262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2407.5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14783.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529.77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05.5909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60.660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4958.93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098.92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923.26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69.59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84579.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1762.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6181.65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9.9121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9783.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9038.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24707.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606919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88203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29662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984.28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1464.37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35.18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186.3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73082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8327.41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781.195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71600.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432.45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446.05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83693.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777.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16.08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1138.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9738.9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34.623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6966.2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17.184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6919.9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9390.3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19880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9271.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9855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266.8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34.9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4789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139.4739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2162802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427.2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1844.9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53808.6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75.50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44030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15.17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76.578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781.0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79919.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1656.4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77710.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04.657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548.050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4172.5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22295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5161.30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2048.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022.4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435.51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9919.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356.3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0080.3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837.950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022.81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6124.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72.128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5065.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366.9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3791.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043.38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82.833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3461.1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6040.4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6299.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515.57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414464.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0535.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5157.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3651.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14.98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52.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973.25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66201.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525.1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271.3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798.82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22419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9.50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26.65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468.7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18.15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251.78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9.3558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84.315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334.25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883.86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6179.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.8705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41445.9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2.7206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52.69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18668.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75376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68948.4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93085.2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1062.678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2148.6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54.86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05.91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31.760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03.34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0.25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8619.7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85.901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622.28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366.60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7539.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13466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766.88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22.48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222.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7787.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31.73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125.4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72375.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34851.0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54323.8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66.56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9596.0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61564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3125.6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2285.4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4099.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7351.5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48.840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56.8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77.50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28.659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888.31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2223.4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68.919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180.235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4075.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70.416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5.669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9315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8.839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602.175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8367.82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67.120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741.44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57.18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300.0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77.550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020.00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.506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161.980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744.5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03.285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84651.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6.867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091.1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10.46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74.29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50997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96.213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4927.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360.14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412.26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432.77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60.731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78271.9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64.28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92.10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798.9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84.445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122.44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761.19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34689.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65307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61398.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3385.0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982.2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8370.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.0426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452.3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8449.9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760.14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489.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50.354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516.737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39557.4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5353871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37.299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13.48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800.25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8125.87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98.58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85.0616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27378.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5884.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7261.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67126.2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223.0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9143.1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786.03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1286.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9769.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0840.7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2411.5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89.041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957.849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3134.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42.8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877.92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718.94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13.824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6513.2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83.273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1.932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2137.3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055.15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3147.8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0006.3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33.23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414.5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021.0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5838.6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1380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766.987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71105.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82.30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12.817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290227.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14851.5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464.6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087.4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23.52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04375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3940.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25.940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688.6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588.2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2420.43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699.2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275.78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2658.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807.5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073.39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48.784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333.16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6727.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553.1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37236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68432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33071.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3611.381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16744.64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045.3685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485.9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51.8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296.16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42.89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8408.1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829.94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80.86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538.33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87516.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404.9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4604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7936.8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62.73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253.82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80.2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734.4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6028.1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166066.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78488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14886.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109.5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712.32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47082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83.005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57835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7042.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95809.37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73277.9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817.6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119462.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266.55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36.17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119.1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14316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32.24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6030.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774.9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27.81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0917.4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46843.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73787.9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0311.5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257.5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265.669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7930.5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384.03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723.09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303.25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498.389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2610.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33.22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12286.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388.5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5073.9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201.53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74.489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820.05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4597.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8985.18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718.107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7953364.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78007.3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30371.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659.80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199.83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454.1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161.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4005.4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413.7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387.16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919.412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14788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1.5745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507.38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561.86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002.05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059.40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0.2077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38.62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67.050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71.34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86048.7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77.9319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48245.0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688.003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57.336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7230.7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3384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5118.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5092.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45.427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9014.9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62.91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92.42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525.51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123.5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91.21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6082.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710.374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122.375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947.2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555.95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19703.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512.074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194.950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4011.1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8855.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68.260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255.19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14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097.4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2415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0.588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8591.4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37202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124.62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56303.9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5807.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3028.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41.86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7.67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23.84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06.0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73.35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429.4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548.838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195.975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40138.5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30.10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5.906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5491.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56.12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41.87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727.6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5.061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533.14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43.621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7090.0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84.492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662.59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.9072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69.57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51.494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900.59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938.0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1.3708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4511.69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140.54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86.983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85837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1.975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7355.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056.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38.62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327.18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28.140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01619.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96.7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35.372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0432.8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34.2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250.48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233.95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11155.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8898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54309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459.3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626.01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65726.8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10.1985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5171.05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2813.9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20.05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562.89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14.007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55.863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31010.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65366.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692.17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74.718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1830.19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296.0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25.02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74.7732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1627.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318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4411.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171.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672.834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77051.8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048.04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7147.0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1270.5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4454.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3163.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77.39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00.066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3382.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03.146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092.044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405.5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41.8744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90779.55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64.5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8.9093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1137.4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678.059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136.3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9727.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11.487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116.33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8251.42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8523.87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88651.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49.70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49261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69.55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60.07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54415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3599.3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68.595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490.0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189.296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113430.8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6813.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70.672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964.24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380.5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925.93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689.87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342.4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4907.0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2934.41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4467.4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99.184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63.45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1812.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6413.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67483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58532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48440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986.179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68908.39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01.92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676.25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2021.2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477.0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58.680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5921.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22.647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640.0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168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4981.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767.065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18057.7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20413.9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134.04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25.0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6.3194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603.84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602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1856.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7696.4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81259.4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8968.6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243.267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661125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10.38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06403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2294.3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77126.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82997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238.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786528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726.476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731.97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083.83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10786.8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9103.944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0318.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453.187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24.51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1094.0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7717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1407.4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70614.2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1338.0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308.1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57670.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798.6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2565.8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154.87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43.64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1372.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54.41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9300.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891.368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846368.9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9751.17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287.50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696.1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9032.7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3144.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89.654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78362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2058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8018.3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66935.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53.004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7894.91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892.84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9343.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914.95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838.83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77.60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249061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45.47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81.8228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99246.92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3635.77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067.5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1.133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37.647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13.41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49.757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91546.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.6137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0999.9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282.92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542.94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17679.0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654791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7888.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6830.7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124.355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239.48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52.83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4.35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66.1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499.0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08.727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71768.5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629.79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77.31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715.2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536.85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59811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688.487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6328.635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03796.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7049.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33.199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2440.0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96834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636.0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6691.1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25.97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269.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93525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0621.35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6746.3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57501.9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64038.5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814.8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3.27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18.18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86.97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91.87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0595.0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93.33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91.695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4380.2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70.81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9.132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4214.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41.7661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90.95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432.8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.00394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54.5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92.72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761.34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2.4663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447.0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8.88704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556.72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88.112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23.29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8562.0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8.436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175.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34.96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86.01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95082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18.92135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30061.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785.4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47.78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72.41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11.94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2131.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37.46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21.64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524.63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2460.783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4954.6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787.9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4856.3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71232.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31284.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426.67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069.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7241.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.25529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8254.6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4178.7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433.28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5881.0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78.45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25.888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28174.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80376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56.039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59.82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32.93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395.394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10.224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82.3846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763433.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2482.5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03787.8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905.8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952.4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681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70.614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1986.4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024.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2044.72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11671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95.18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04.24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1487.2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55.4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275.69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19.31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16.21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441.5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819.79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72.064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5760.4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3644.268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5601.47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5434.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25.237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047.6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212.5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746.22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502536.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77.708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35903.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450.41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1.43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488753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7307.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67.339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021.7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282.04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8853.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64643.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35.1700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3136.60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1549.33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337.57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703.14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685.18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5020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8361.1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345.2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96.19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402.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54068.4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81085.7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124458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0965.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8659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308.431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948.3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28.30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509.47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73.41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5004.59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063.42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0335.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03.21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503.96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926.3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3826.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37.7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0708.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7354.1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906.46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883.2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41.456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6121.2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3281.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39698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2526.7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72916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086.47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887.92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69398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98.52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45711.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89881.0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67400.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1455.9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285.8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192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13.64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07.95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279.2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52322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723.18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2119.19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1305.12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56.07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9427.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162121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4302.4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3007.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429.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27.477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9626.8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6237.67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01738.7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028.7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07.553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15522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31.7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1962.8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343.68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6463.6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499.05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254.610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6463.1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8648.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4724.8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116.5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79698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3013.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9995.7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5136.1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010.928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5983.7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603.74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65230.2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97551.4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3979.7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48.42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38325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44.23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27.768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7012.0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52.36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311.55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35.528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25.291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7732.69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64.6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07152.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3.6799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9711.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65.755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388.2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5061.8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46926.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969722.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2460.7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69.09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5793.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10.70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4.18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97.003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432.88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09.53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9618.7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1154.71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339.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432.59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64134.1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96535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50.070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798.58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5699.1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0167.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60.826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444.19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13218.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2661.5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389648.3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034.97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0189.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72567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7122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2763.6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5108.0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390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25.722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388.62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28.33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79.24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13.996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8357.9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65.074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710.49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3294.6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50.59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5.544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5175.0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912.95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71.815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4520.66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62.5326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74.17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66.60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943.03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16.875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791.3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3.1851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3143.8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10.704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40.071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6170.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4.1832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376.732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530.03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61.956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29466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44.5574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0970.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620.88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194.736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2905.55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644.62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23782.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90.55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74.57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655.8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606.59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90.8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461.29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49063.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67782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29154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5813.4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462.4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6322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0.0276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342.0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5426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045.07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988.88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013.56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83.363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72968.1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652110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19.386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41.54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045.84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688.18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37.026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67.597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402605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8452.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0445.7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44155.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977.67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5500.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318.14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4622.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9773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7376.6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3411.8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86.535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43.8631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97755.0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925.47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51.81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992.4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120.30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9952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02.14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0.404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4240.3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2787.6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772.01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94900.7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833.99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778.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8778.09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132.4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64248.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679.095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6505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79.83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67.491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430454.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12692.03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622.754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787.6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44.755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17439.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24287.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76.9817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067.59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886.5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218.1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278.99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7576.69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6452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9833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9875.08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12.35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827.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90143.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665.9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80779.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415460.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0002634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52.327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6676.6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05.3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5188.93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836.68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544.9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93.132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16128.9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965.97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393.8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295.72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08817.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138.2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39783.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9325.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598.65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982.1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45.376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058.48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4582.9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309633.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95015.6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51791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161.2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862.334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90541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45.53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48023.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5633.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2333.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12168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618.52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0772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884.65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480.15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197.8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07746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39.7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90128.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218.45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73.7908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39956.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73405.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3964.0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93553.6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333.8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54.45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3606.2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45.02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3135.3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731.09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3155.415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75203.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69.619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38236.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964.4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5645.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006.42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88.50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405.4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9016.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2820.82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05.414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225631.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20297.9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32673.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147.7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25.18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941.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571.1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675.0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338.1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564.566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273.55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686368.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456.19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47.7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4780.5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40.3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799.3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5.60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85.584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106.0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51.817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87213.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4.5439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632012.3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980.18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232.7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1310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76623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2605.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7375.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02.929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697.3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59.169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19.545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615.6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226.46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36.806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3368.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470.03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419.616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408.74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8151.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12686.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8970.210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1740.42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5422.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078.0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2.12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585.1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7154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8137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22206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10.690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30236.89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07158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410.9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17484.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4235.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2339.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85.01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8.70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06.914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28.59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00.210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2653.96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002.234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1276.967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33761.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09.246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19.997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0707.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54.61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71.680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2425.55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.4518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768.374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34.8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1968.2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7.114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70.5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7.6857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40.288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465.27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61.3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6595.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0.5326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03641.99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241.013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1005.396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254417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0.447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1843.3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363.0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04.049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596.440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28.579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77726.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93.884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85.634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8157.8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681.90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867.3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510.83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40443.5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29793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166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3958.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135.16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42547.1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9.293626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5532.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8637.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37.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346.9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13.46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52.4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7226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660122.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843.04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745.145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01.03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4380.8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53.80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95.116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78845.2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77536.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7870.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117.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588.8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553.49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301.024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08336.1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61174.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6933.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3348.4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91.3437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41.154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8405.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70.289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59.942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056.0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22.776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83824.8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66.86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.5275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4010.8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261.67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535.50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4754.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65.88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907.51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2705.66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59853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77738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26.19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65331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10.84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52.87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24877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6365.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160.9178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92005.05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28.570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61064.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47912.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55.61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705.0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269.2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832.82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543.3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516.58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0957.4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6744.63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02576.99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732.100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7232.78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4253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8958.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17442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10761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19618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446.43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039.6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26.86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146.48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3693.51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945.74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91.045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6471.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95.84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527.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770.3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4957.3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4702.11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235856.97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89858.3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429.36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224.6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07.51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797.1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6669.7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0832.5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78211.4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58323.2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1055.1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77.65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37908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087.709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9290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2992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3869.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74227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816.1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8479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054.849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596.596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341.14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951450.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4419.578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77307.1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952.8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37.27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8123.3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55068.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1977.1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90578.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018.93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143.9301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29328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860.67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4963.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870.09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070.493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23181.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63.783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1566.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321.9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027962.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29427.9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96.93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649.53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59367.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30487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E-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E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E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4E-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3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6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9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8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9E-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E-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3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6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E-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.39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1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8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1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1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0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3E-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9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8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3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7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6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1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21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22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4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50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28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8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0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0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7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2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3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45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96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19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2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7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0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58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4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46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58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59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80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8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877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852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089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1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23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5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6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3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4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8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7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5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4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235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238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3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24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9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5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2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6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1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4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8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07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1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2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25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7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0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75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498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1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20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3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2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61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6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84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9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9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0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2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2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65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84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97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7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6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0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1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36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874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81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08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8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2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4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65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95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96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3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5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7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6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7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13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26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3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53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3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07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42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147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8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6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4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4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2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5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8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224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1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234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9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2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9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5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2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9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4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9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8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4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7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6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2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395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6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418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4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3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5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86222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65065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3067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720770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761386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3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7168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33135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16425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45213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0898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039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772007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57725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39713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480915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554548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4391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4411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84491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741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50000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0121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00976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17287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99630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420999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7547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9813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9103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9228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2630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3580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2184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21855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4522397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380621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37563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3970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4924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79147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41056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437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7435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7664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6582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023291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24684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1540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6600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39881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03119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8567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380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813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02909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995009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67043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95272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511709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77836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11420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6757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834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1973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8214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035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79979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475384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72701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980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4608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7144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0333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4042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5404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57023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945479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7281476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791054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71038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2546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151913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51005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77288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5603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6198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42356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42487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97425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8342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5264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5115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11137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88415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54559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19356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8713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166994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18275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17416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359743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40137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06647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0337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62915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51189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05918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67563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2010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47986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46961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792639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69687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1576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5119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6589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0674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6001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6142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18149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8202681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876483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90263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0356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6270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79398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41187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27187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7604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4757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15582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156672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924732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9742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67409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19060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6266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9526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3621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1398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684910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640364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54407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728995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456667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34998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0647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6804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56356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716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44085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01336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2508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996679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265706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26766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9049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3506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04427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438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75150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22611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51812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784381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4634099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98110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05528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11767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00993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2167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57192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08936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6073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95707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25411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002935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9232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03886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3666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3962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0382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10443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2124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376680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1264874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94994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6205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89405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9515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46003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58385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16699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2579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99817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165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9978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050534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741207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12173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11345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5901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327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67936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6180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5253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45289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2884857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345781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489170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7802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3551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94431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161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15435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2954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4879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5344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652386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976775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99054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15271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7604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9299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8424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3620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715393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7941110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59227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895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41644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853683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9376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4002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26469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99484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13382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27769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9016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3140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293355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58207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43154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95784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11:11:00Z</dcterms:created>
  <dc:creator>mao haoli</dc:creator>
  <dc:description/>
  <cp:keywords/>
  <dc:language>en-US</dc:language>
  <cp:lastModifiedBy>Sandhya Patel</cp:lastModifiedBy>
  <dcterms:modified xsi:type="dcterms:W3CDTF">2022-06-22T11:11:00Z</dcterms:modified>
  <cp:revision>2</cp:revision>
  <dc:subject/>
  <dc:title/>
</cp:coreProperties>
</file>